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CCE" w:rsidRPr="006C5B3D" w:rsidRDefault="00163CCE" w:rsidP="00163CCE">
      <w:p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</w:rPr>
      </w:pPr>
      <w:r w:rsidRPr="006C5B3D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Table S</w:t>
      </w:r>
      <w:r w:rsidR="00DF235F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9</w:t>
      </w:r>
      <w:bookmarkStart w:id="0" w:name="_GoBack"/>
      <w:bookmarkEnd w:id="0"/>
      <w:r w:rsidRPr="006C5B3D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. </w:t>
      </w:r>
      <w:r w:rsidRPr="006C5B3D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Multiple reaction monitoring (MRM) validation results of the ten selected protein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127"/>
        <w:gridCol w:w="3232"/>
        <w:gridCol w:w="1032"/>
        <w:gridCol w:w="1178"/>
        <w:gridCol w:w="1527"/>
        <w:gridCol w:w="1529"/>
        <w:gridCol w:w="1527"/>
        <w:gridCol w:w="1529"/>
      </w:tblGrid>
      <w:tr w:rsidR="00111026" w:rsidRPr="006C5B3D" w:rsidTr="006C5B3D">
        <w:tc>
          <w:tcPr>
            <w:tcW w:w="1267" w:type="dxa"/>
            <w:tcBorders>
              <w:bottom w:val="nil"/>
            </w:tcBorders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Accession</w:t>
            </w:r>
          </w:p>
        </w:tc>
        <w:tc>
          <w:tcPr>
            <w:tcW w:w="1127" w:type="dxa"/>
            <w:tcBorders>
              <w:bottom w:val="nil"/>
            </w:tcBorders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3232" w:type="dxa"/>
            <w:tcBorders>
              <w:bottom w:val="nil"/>
            </w:tcBorders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Protein Descriptions</w:t>
            </w:r>
          </w:p>
        </w:tc>
        <w:tc>
          <w:tcPr>
            <w:tcW w:w="2210" w:type="dxa"/>
            <w:gridSpan w:val="2"/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AMI/Con</w:t>
            </w:r>
          </w:p>
        </w:tc>
        <w:tc>
          <w:tcPr>
            <w:tcW w:w="3056" w:type="dxa"/>
            <w:gridSpan w:val="2"/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CR/Con</w:t>
            </w:r>
          </w:p>
        </w:tc>
        <w:tc>
          <w:tcPr>
            <w:tcW w:w="3056" w:type="dxa"/>
            <w:gridSpan w:val="2"/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CR/AMI</w:t>
            </w:r>
          </w:p>
        </w:tc>
      </w:tr>
      <w:tr w:rsidR="00111026" w:rsidRPr="006C5B3D" w:rsidTr="006C5B3D"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  <w:tcBorders>
              <w:top w:val="nil"/>
              <w:bottom w:val="single" w:sz="4" w:space="0" w:color="auto"/>
            </w:tcBorders>
          </w:tcPr>
          <w:p w:rsidR="00111026" w:rsidRPr="006C5B3D" w:rsidRDefault="00111026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TMT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kern w:val="0"/>
                <w:sz w:val="22"/>
              </w:rPr>
              <w:t>MRM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TMT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kern w:val="0"/>
                <w:sz w:val="22"/>
              </w:rPr>
              <w:t>MRM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TMT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111026" w:rsidRPr="006C5B3D" w:rsidRDefault="00111026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kern w:val="0"/>
                <w:sz w:val="22"/>
              </w:rPr>
              <w:t>MRM</w:t>
            </w:r>
          </w:p>
        </w:tc>
      </w:tr>
      <w:tr w:rsidR="00111026" w:rsidRPr="006C5B3D" w:rsidTr="006C5B3D">
        <w:tc>
          <w:tcPr>
            <w:tcW w:w="1267" w:type="dxa"/>
            <w:tcBorders>
              <w:bottom w:val="nil"/>
            </w:tcBorders>
          </w:tcPr>
          <w:p w:rsidR="00111026" w:rsidRPr="006C5B3D" w:rsidRDefault="00A8070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P02741</w:t>
            </w:r>
          </w:p>
        </w:tc>
        <w:tc>
          <w:tcPr>
            <w:tcW w:w="1127" w:type="dxa"/>
            <w:tcBorders>
              <w:bottom w:val="nil"/>
            </w:tcBorders>
          </w:tcPr>
          <w:p w:rsidR="00111026" w:rsidRPr="006C5B3D" w:rsidRDefault="00A8070C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CRP</w:t>
            </w:r>
          </w:p>
        </w:tc>
        <w:tc>
          <w:tcPr>
            <w:tcW w:w="3232" w:type="dxa"/>
            <w:tcBorders>
              <w:bottom w:val="nil"/>
            </w:tcBorders>
          </w:tcPr>
          <w:p w:rsidR="00111026" w:rsidRPr="006C5B3D" w:rsidRDefault="00A8070C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C-reactive protein</w:t>
            </w:r>
          </w:p>
        </w:tc>
        <w:tc>
          <w:tcPr>
            <w:tcW w:w="1032" w:type="dxa"/>
            <w:tcBorders>
              <w:bottom w:val="nil"/>
            </w:tcBorders>
          </w:tcPr>
          <w:p w:rsidR="00111026" w:rsidRPr="006C5B3D" w:rsidRDefault="004C01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41</w:t>
            </w:r>
          </w:p>
        </w:tc>
        <w:tc>
          <w:tcPr>
            <w:tcW w:w="1178" w:type="dxa"/>
            <w:tcBorders>
              <w:bottom w:val="nil"/>
            </w:tcBorders>
          </w:tcPr>
          <w:p w:rsidR="00111026" w:rsidRPr="006C5B3D" w:rsidRDefault="00611B8A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45</w:t>
            </w:r>
          </w:p>
        </w:tc>
        <w:tc>
          <w:tcPr>
            <w:tcW w:w="1527" w:type="dxa"/>
            <w:tcBorders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7.35</w:t>
            </w:r>
          </w:p>
        </w:tc>
        <w:tc>
          <w:tcPr>
            <w:tcW w:w="1529" w:type="dxa"/>
            <w:tcBorders>
              <w:bottom w:val="nil"/>
            </w:tcBorders>
          </w:tcPr>
          <w:p w:rsidR="00111026" w:rsidRPr="006C5B3D" w:rsidRDefault="004A458E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51.90</w:t>
            </w:r>
          </w:p>
        </w:tc>
        <w:tc>
          <w:tcPr>
            <w:tcW w:w="1527" w:type="dxa"/>
            <w:tcBorders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5.68</w:t>
            </w:r>
          </w:p>
        </w:tc>
        <w:tc>
          <w:tcPr>
            <w:tcW w:w="1529" w:type="dxa"/>
            <w:tcBorders>
              <w:bottom w:val="nil"/>
            </w:tcBorders>
          </w:tcPr>
          <w:p w:rsidR="00111026" w:rsidRPr="006C5B3D" w:rsidRDefault="0031299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1.17</w:t>
            </w:r>
          </w:p>
        </w:tc>
      </w:tr>
      <w:tr w:rsidR="00111026" w:rsidRPr="006C5B3D" w:rsidTr="006C5B3D">
        <w:tc>
          <w:tcPr>
            <w:tcW w:w="126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kern w:val="0"/>
                <w:sz w:val="22"/>
              </w:rPr>
              <w:t>P04792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HSPB1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Heat shock protein beta-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1026" w:rsidRPr="006C5B3D" w:rsidRDefault="004C01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111026" w:rsidRPr="006C5B3D" w:rsidRDefault="00611B8A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4.59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073C05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3.17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4.15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31299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3.25</w:t>
            </w:r>
          </w:p>
        </w:tc>
      </w:tr>
      <w:tr w:rsidR="00111026" w:rsidRPr="006C5B3D" w:rsidTr="006C5B3D">
        <w:tc>
          <w:tcPr>
            <w:tcW w:w="1267" w:type="dxa"/>
            <w:tcBorders>
              <w:top w:val="nil"/>
              <w:bottom w:val="nil"/>
            </w:tcBorders>
          </w:tcPr>
          <w:p w:rsidR="00111026" w:rsidRPr="006C5B3D" w:rsidRDefault="00E42534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42534">
              <w:rPr>
                <w:rFonts w:ascii="Times New Roman" w:hAnsi="Times New Roman" w:cs="Times New Roman"/>
                <w:sz w:val="22"/>
              </w:rPr>
              <w:t>P07237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P</w:t>
            </w:r>
            <w:r w:rsidR="00E42534">
              <w:rPr>
                <w:rFonts w:ascii="Times New Roman" w:hAnsi="Times New Roman" w:cs="Times New Roman"/>
                <w:sz w:val="22"/>
              </w:rPr>
              <w:t>DIA</w:t>
            </w:r>
            <w:r w:rsidRPr="006C5B3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:rsidR="00111026" w:rsidRPr="006C5B3D" w:rsidRDefault="00E42534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42534">
              <w:rPr>
                <w:rFonts w:ascii="Times New Roman" w:hAnsi="Times New Roman" w:cs="Times New Roman"/>
                <w:sz w:val="22"/>
              </w:rPr>
              <w:t>Protein disulfide-isomerase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1026" w:rsidRPr="006C5B3D" w:rsidRDefault="00E42534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111026" w:rsidRPr="006C5B3D" w:rsidRDefault="00E42534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E42534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1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E42534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11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E42534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8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E42534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9</w:t>
            </w:r>
          </w:p>
        </w:tc>
      </w:tr>
      <w:tr w:rsidR="00111026" w:rsidRPr="006C5B3D" w:rsidTr="006C5B3D">
        <w:tc>
          <w:tcPr>
            <w:tcW w:w="126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P07996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TSP1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:rsidR="00111026" w:rsidRPr="006C5B3D" w:rsidRDefault="00437931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Thrombospondin-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1026" w:rsidRPr="006C5B3D" w:rsidRDefault="004C01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111026" w:rsidRPr="006C5B3D" w:rsidRDefault="00611B8A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66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22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31299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4.87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11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31299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93</w:t>
            </w:r>
          </w:p>
        </w:tc>
      </w:tr>
      <w:tr w:rsidR="00111026" w:rsidRPr="006C5B3D" w:rsidTr="006C5B3D">
        <w:tc>
          <w:tcPr>
            <w:tcW w:w="126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P10599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THIO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:rsidR="00111026" w:rsidRPr="006C5B3D" w:rsidRDefault="00437931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Thioredoxin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1026" w:rsidRPr="006C5B3D" w:rsidRDefault="004C01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111026" w:rsidRPr="006C5B3D" w:rsidRDefault="0010108E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70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31299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46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9C4C10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25</w:t>
            </w:r>
          </w:p>
        </w:tc>
      </w:tr>
      <w:tr w:rsidR="00111026" w:rsidRPr="006C5B3D" w:rsidTr="006C5B3D">
        <w:tc>
          <w:tcPr>
            <w:tcW w:w="126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P18206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VINC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:rsidR="00111026" w:rsidRPr="006C5B3D" w:rsidRDefault="00437931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Vinculin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1026" w:rsidRPr="006C5B3D" w:rsidRDefault="004C01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111026" w:rsidRPr="006C5B3D" w:rsidRDefault="0010108E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3.00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31299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4.42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37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9C4C10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4.88</w:t>
            </w:r>
          </w:p>
        </w:tc>
      </w:tr>
      <w:tr w:rsidR="00111026" w:rsidRPr="006C5B3D" w:rsidTr="006C5B3D">
        <w:tc>
          <w:tcPr>
            <w:tcW w:w="126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P6098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DEST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:rsidR="00111026" w:rsidRPr="006C5B3D" w:rsidRDefault="00437931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Destrin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1026" w:rsidRPr="006C5B3D" w:rsidRDefault="004C01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111026" w:rsidRPr="006C5B3D" w:rsidRDefault="004A458E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97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31299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12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31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9C4C10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89</w:t>
            </w:r>
          </w:p>
        </w:tc>
      </w:tr>
      <w:tr w:rsidR="00111026" w:rsidRPr="006C5B3D" w:rsidTr="006C5B3D">
        <w:tc>
          <w:tcPr>
            <w:tcW w:w="126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P67936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TPM4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:rsidR="00111026" w:rsidRPr="006C5B3D" w:rsidRDefault="00437931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Tropomyosin alpha-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1026" w:rsidRPr="006C5B3D" w:rsidRDefault="004C01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111026" w:rsidRPr="006C5B3D" w:rsidRDefault="004A458E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07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3.96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31299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7.29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3.29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9F07A2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3.53</w:t>
            </w:r>
          </w:p>
        </w:tc>
      </w:tr>
      <w:tr w:rsidR="00111026" w:rsidRPr="006C5B3D" w:rsidTr="006C5B3D">
        <w:tc>
          <w:tcPr>
            <w:tcW w:w="126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Q99988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111026" w:rsidRPr="006C5B3D" w:rsidRDefault="00A8070C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GDF15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:rsidR="00111026" w:rsidRPr="006C5B3D" w:rsidRDefault="00437931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Growth/differentiation factor 1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1026" w:rsidRPr="006C5B3D" w:rsidRDefault="004C01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111026" w:rsidRPr="006C5B3D" w:rsidRDefault="004A458E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31299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8.31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111026" w:rsidRPr="006C5B3D" w:rsidRDefault="009F07A2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9.32</w:t>
            </w:r>
          </w:p>
        </w:tc>
      </w:tr>
      <w:tr w:rsidR="00111026" w:rsidRPr="006C5B3D" w:rsidTr="006C5B3D">
        <w:tc>
          <w:tcPr>
            <w:tcW w:w="1267" w:type="dxa"/>
            <w:tcBorders>
              <w:top w:val="nil"/>
            </w:tcBorders>
          </w:tcPr>
          <w:p w:rsidR="00111026" w:rsidRPr="006C5B3D" w:rsidRDefault="00A8070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Q9Y490</w:t>
            </w:r>
          </w:p>
        </w:tc>
        <w:tc>
          <w:tcPr>
            <w:tcW w:w="1127" w:type="dxa"/>
            <w:tcBorders>
              <w:top w:val="nil"/>
            </w:tcBorders>
          </w:tcPr>
          <w:p w:rsidR="00111026" w:rsidRPr="006C5B3D" w:rsidRDefault="00A8070C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TLN1</w:t>
            </w:r>
          </w:p>
        </w:tc>
        <w:tc>
          <w:tcPr>
            <w:tcW w:w="3232" w:type="dxa"/>
            <w:tcBorders>
              <w:top w:val="nil"/>
            </w:tcBorders>
          </w:tcPr>
          <w:p w:rsidR="00111026" w:rsidRPr="006C5B3D" w:rsidRDefault="00437931" w:rsidP="00A8070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Talin-1</w:t>
            </w:r>
          </w:p>
        </w:tc>
        <w:tc>
          <w:tcPr>
            <w:tcW w:w="1032" w:type="dxa"/>
            <w:tcBorders>
              <w:top w:val="nil"/>
            </w:tcBorders>
          </w:tcPr>
          <w:p w:rsidR="00111026" w:rsidRPr="006C5B3D" w:rsidRDefault="004C01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1178" w:type="dxa"/>
            <w:tcBorders>
              <w:top w:val="nil"/>
            </w:tcBorders>
          </w:tcPr>
          <w:p w:rsidR="00111026" w:rsidRPr="006C5B3D" w:rsidRDefault="004A458E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3.04</w:t>
            </w:r>
          </w:p>
        </w:tc>
        <w:tc>
          <w:tcPr>
            <w:tcW w:w="1527" w:type="dxa"/>
            <w:tcBorders>
              <w:top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3.00</w:t>
            </w:r>
          </w:p>
        </w:tc>
        <w:tc>
          <w:tcPr>
            <w:tcW w:w="1529" w:type="dxa"/>
            <w:tcBorders>
              <w:top w:val="nil"/>
            </w:tcBorders>
          </w:tcPr>
          <w:p w:rsidR="00111026" w:rsidRPr="006C5B3D" w:rsidRDefault="0031299C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10.40</w:t>
            </w:r>
          </w:p>
        </w:tc>
        <w:tc>
          <w:tcPr>
            <w:tcW w:w="1527" w:type="dxa"/>
            <w:tcBorders>
              <w:top w:val="nil"/>
            </w:tcBorders>
          </w:tcPr>
          <w:p w:rsidR="00111026" w:rsidRPr="006C5B3D" w:rsidRDefault="00D209B7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2.33</w:t>
            </w:r>
          </w:p>
        </w:tc>
        <w:tc>
          <w:tcPr>
            <w:tcW w:w="1529" w:type="dxa"/>
            <w:tcBorders>
              <w:top w:val="nil"/>
            </w:tcBorders>
          </w:tcPr>
          <w:p w:rsidR="00111026" w:rsidRPr="006C5B3D" w:rsidRDefault="009F07A2" w:rsidP="00A807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C5B3D">
              <w:rPr>
                <w:rFonts w:ascii="Times New Roman" w:hAnsi="Times New Roman" w:cs="Times New Roman"/>
                <w:sz w:val="22"/>
              </w:rPr>
              <w:t>3.43</w:t>
            </w:r>
          </w:p>
        </w:tc>
      </w:tr>
    </w:tbl>
    <w:p w:rsidR="00225707" w:rsidRPr="006C5B3D" w:rsidRDefault="00225707" w:rsidP="00E21FD1">
      <w:pPr>
        <w:ind w:left="-2" w:firstLine="2"/>
        <w:rPr>
          <w:rFonts w:ascii="Times New Roman" w:hAnsi="Times New Roman" w:cs="Times New Roman"/>
          <w:sz w:val="24"/>
          <w:szCs w:val="24"/>
        </w:rPr>
      </w:pPr>
    </w:p>
    <w:sectPr w:rsidR="00225707" w:rsidRPr="006C5B3D" w:rsidSect="002E43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5549" w:rsidRDefault="00DF5549" w:rsidP="006B15D9">
      <w:r>
        <w:separator/>
      </w:r>
    </w:p>
  </w:endnote>
  <w:endnote w:type="continuationSeparator" w:id="0">
    <w:p w:rsidR="00DF5549" w:rsidRDefault="00DF5549" w:rsidP="006B1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5549" w:rsidRDefault="00DF5549" w:rsidP="006B15D9">
      <w:r>
        <w:separator/>
      </w:r>
    </w:p>
  </w:footnote>
  <w:footnote w:type="continuationSeparator" w:id="0">
    <w:p w:rsidR="00DF5549" w:rsidRDefault="00DF5549" w:rsidP="006B15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DB139A"/>
    <w:multiLevelType w:val="hybridMultilevel"/>
    <w:tmpl w:val="16564144"/>
    <w:lvl w:ilvl="0" w:tplc="FBC6754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CC90D43"/>
    <w:multiLevelType w:val="hybridMultilevel"/>
    <w:tmpl w:val="C5E6C23C"/>
    <w:lvl w:ilvl="0" w:tplc="0DC8193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20874A4"/>
    <w:multiLevelType w:val="hybridMultilevel"/>
    <w:tmpl w:val="11D45D32"/>
    <w:lvl w:ilvl="0" w:tplc="ECEA7536">
      <w:start w:val="1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4EB"/>
    <w:rsid w:val="00073C05"/>
    <w:rsid w:val="0010108E"/>
    <w:rsid w:val="00111026"/>
    <w:rsid w:val="00163CCE"/>
    <w:rsid w:val="00220B39"/>
    <w:rsid w:val="00225707"/>
    <w:rsid w:val="00296F13"/>
    <w:rsid w:val="002B44EB"/>
    <w:rsid w:val="002E4308"/>
    <w:rsid w:val="0031299C"/>
    <w:rsid w:val="00437931"/>
    <w:rsid w:val="004A458E"/>
    <w:rsid w:val="004C01B7"/>
    <w:rsid w:val="005944DD"/>
    <w:rsid w:val="005A1419"/>
    <w:rsid w:val="00611B8A"/>
    <w:rsid w:val="006B15D9"/>
    <w:rsid w:val="006C5B3D"/>
    <w:rsid w:val="00713FA9"/>
    <w:rsid w:val="00804CE0"/>
    <w:rsid w:val="008D1CC2"/>
    <w:rsid w:val="00941651"/>
    <w:rsid w:val="009C4C10"/>
    <w:rsid w:val="009F07A2"/>
    <w:rsid w:val="00A8070C"/>
    <w:rsid w:val="00AA203B"/>
    <w:rsid w:val="00AB2168"/>
    <w:rsid w:val="00D209B7"/>
    <w:rsid w:val="00D2704F"/>
    <w:rsid w:val="00D56755"/>
    <w:rsid w:val="00DF235F"/>
    <w:rsid w:val="00DF5549"/>
    <w:rsid w:val="00E21FD1"/>
    <w:rsid w:val="00E42272"/>
    <w:rsid w:val="00E4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6BED21-FB30-4FA7-9761-DFF5F3D1D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15D9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15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1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15D9"/>
    <w:rPr>
      <w:sz w:val="18"/>
      <w:szCs w:val="18"/>
    </w:rPr>
  </w:style>
  <w:style w:type="table" w:styleId="a5">
    <w:name w:val="Table Grid"/>
    <w:basedOn w:val="a1"/>
    <w:uiPriority w:val="39"/>
    <w:rsid w:val="009416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E21FD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19</Words>
  <Characters>681</Characters>
  <Application>Microsoft Office Word</Application>
  <DocSecurity>0</DocSecurity>
  <Lines>5</Lines>
  <Paragraphs>1</Paragraphs>
  <ScaleCrop>false</ScaleCrop>
  <Company>mzrmyy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7</cp:revision>
  <dcterms:created xsi:type="dcterms:W3CDTF">2022-07-28T06:45:00Z</dcterms:created>
  <dcterms:modified xsi:type="dcterms:W3CDTF">2023-03-15T09:01:00Z</dcterms:modified>
</cp:coreProperties>
</file>